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43E09755" w:rsidR="004520D8" w:rsidRPr="005328FA" w:rsidRDefault="008E7E4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7E77E3ED" w:rsidR="004520D8" w:rsidRPr="005328FA" w:rsidRDefault="008E7E4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586FE4BF" w:rsidR="004520D8" w:rsidRPr="005328FA" w:rsidRDefault="008E7E4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5AC778B8" w:rsidR="004520D8" w:rsidRPr="005328FA" w:rsidRDefault="008E7E4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4AABE053" w:rsidR="004520D8" w:rsidRPr="005328FA" w:rsidRDefault="008E7E4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316F0B47" w:rsidR="004520D8" w:rsidRPr="005328FA" w:rsidRDefault="008E7E4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4281FD59" w:rsidR="004520D8" w:rsidRPr="005328FA" w:rsidRDefault="00C9326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161458BD" w:rsidR="004520D8" w:rsidRPr="005328FA" w:rsidRDefault="0025628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259D1956" w:rsidR="004520D8" w:rsidRPr="005328FA" w:rsidRDefault="0025628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213F0A4B" w:rsidR="004520D8" w:rsidRPr="005328FA" w:rsidRDefault="0025628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0A7AB258" w:rsidR="004520D8" w:rsidRPr="005328FA" w:rsidRDefault="0025628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20189E4E" w:rsidR="004520D8" w:rsidRPr="005328FA" w:rsidRDefault="0025628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3BF74DA0" w:rsidR="004520D8" w:rsidRPr="005328FA" w:rsidRDefault="0025628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1969D968" w:rsidR="004520D8" w:rsidRPr="005328FA" w:rsidRDefault="0025628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77E23424" w:rsidR="004520D8" w:rsidRPr="005328FA" w:rsidRDefault="0025628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0CC61BF0" w:rsidR="004520D8" w:rsidRPr="005328FA" w:rsidRDefault="0025628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7FD7AC9A" w:rsidR="004520D8" w:rsidRPr="005328FA" w:rsidRDefault="0025628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0FE10565" w:rsidR="004520D8" w:rsidRPr="005328FA" w:rsidRDefault="00C9326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4698A0CC" w:rsidR="004520D8" w:rsidRPr="005328FA" w:rsidRDefault="00C9326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685D9949" w:rsidR="004520D8" w:rsidRPr="005328FA" w:rsidRDefault="00C9326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69CE63ED" w:rsidR="004520D8" w:rsidRPr="005328FA" w:rsidRDefault="00C9326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2DDC7635" w:rsidR="004520D8" w:rsidRPr="005328FA" w:rsidRDefault="00C9326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7DAF936F" w:rsidR="004520D8" w:rsidRPr="005328FA" w:rsidRDefault="00C9326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53B814C4" w:rsidR="004520D8" w:rsidRPr="005328FA" w:rsidRDefault="00C9326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4B794B8B" w:rsidR="004520D8" w:rsidRPr="005328FA" w:rsidRDefault="00C9326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0753E878" w:rsidR="004520D8" w:rsidRPr="005328FA" w:rsidRDefault="00C9326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0CD6D8B5" w:rsidR="004520D8" w:rsidRPr="005328FA" w:rsidRDefault="00C9326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10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3C154776" w:rsidR="004520D8" w:rsidRPr="005328FA" w:rsidRDefault="00C9326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3FEE3D29" w:rsidR="004520D8" w:rsidRPr="005328FA" w:rsidRDefault="00C9326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10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31AD11DB" w:rsidR="004520D8" w:rsidRPr="005328FA" w:rsidRDefault="00C9326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5792CEBB" w:rsidR="004520D8" w:rsidRPr="005328FA" w:rsidRDefault="00C9326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-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38863648" w:rsidR="004520D8" w:rsidRPr="005328FA" w:rsidRDefault="00C9326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10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2F83122B" w:rsidR="004520D8" w:rsidRPr="005328FA" w:rsidRDefault="00C9326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-12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4A73AFB5" w:rsidR="004520D8" w:rsidRPr="005328FA" w:rsidRDefault="00C9326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6EB1C9B3" w:rsidR="004520D8" w:rsidRPr="005328FA" w:rsidRDefault="00C9326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-12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28381A67" w:rsidR="004520D8" w:rsidRPr="005328FA" w:rsidRDefault="002A195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239AF61C" w:rsidR="004520D8" w:rsidRPr="005328FA" w:rsidRDefault="002A195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5892E8D9" w:rsidR="004520D8" w:rsidRPr="005328FA" w:rsidRDefault="002A195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25628D"/>
    <w:rsid w:val="002A1954"/>
    <w:rsid w:val="00377DF2"/>
    <w:rsid w:val="003C7173"/>
    <w:rsid w:val="004520D8"/>
    <w:rsid w:val="004A1EDE"/>
    <w:rsid w:val="00765673"/>
    <w:rsid w:val="008E7419"/>
    <w:rsid w:val="008E7E46"/>
    <w:rsid w:val="009F2E96"/>
    <w:rsid w:val="00B8648A"/>
    <w:rsid w:val="00C93267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196</Words>
  <Characters>6822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Dr. Riad Ali Talib</cp:lastModifiedBy>
  <cp:revision>7</cp:revision>
  <dcterms:created xsi:type="dcterms:W3CDTF">2019-11-21T08:22:00Z</dcterms:created>
  <dcterms:modified xsi:type="dcterms:W3CDTF">2021-10-13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  <property fmtid="{D5CDD505-2E9C-101B-9397-08002B2CF9AE}" pid="3" name="MSIP_Label_b173190e-f435-4907-84da-8c3f581d5207_Enabled">
    <vt:lpwstr>true</vt:lpwstr>
  </property>
  <property fmtid="{D5CDD505-2E9C-101B-9397-08002B2CF9AE}" pid="4" name="MSIP_Label_b173190e-f435-4907-84da-8c3f581d5207_SetDate">
    <vt:lpwstr>2021-10-13T13:40:17Z</vt:lpwstr>
  </property>
  <property fmtid="{D5CDD505-2E9C-101B-9397-08002B2CF9AE}" pid="5" name="MSIP_Label_b173190e-f435-4907-84da-8c3f581d5207_Method">
    <vt:lpwstr>Privileged</vt:lpwstr>
  </property>
  <property fmtid="{D5CDD505-2E9C-101B-9397-08002B2CF9AE}" pid="6" name="MSIP_Label_b173190e-f435-4907-84da-8c3f581d5207_Name">
    <vt:lpwstr>Personal</vt:lpwstr>
  </property>
  <property fmtid="{D5CDD505-2E9C-101B-9397-08002B2CF9AE}" pid="7" name="MSIP_Label_b173190e-f435-4907-84da-8c3f581d5207_SiteId">
    <vt:lpwstr>f08ae827-76a0-4eda-8325-df208f3835ab</vt:lpwstr>
  </property>
  <property fmtid="{D5CDD505-2E9C-101B-9397-08002B2CF9AE}" pid="8" name="MSIP_Label_b173190e-f435-4907-84da-8c3f581d5207_ActionId">
    <vt:lpwstr>e25c2e24-8f1b-4657-8ea6-c92ccea40db1</vt:lpwstr>
  </property>
  <property fmtid="{D5CDD505-2E9C-101B-9397-08002B2CF9AE}" pid="9" name="MSIP_Label_b173190e-f435-4907-84da-8c3f581d5207_ContentBits">
    <vt:lpwstr>0</vt:lpwstr>
  </property>
</Properties>
</file>